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97640" w14:textId="77777777" w:rsidR="001B6337" w:rsidRDefault="001B6337" w:rsidP="001B6337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lang w:eastAsia="zh-CN"/>
        </w:rPr>
        <w:t>S2. Comparisons of experimental and comparison conditions on item-level appreciation among participants in the higher IQ sample.</w:t>
      </w:r>
    </w:p>
    <w:tbl>
      <w:tblPr>
        <w:tblStyle w:val="TableGrid"/>
        <w:tblpPr w:leftFromText="180" w:rightFromText="180" w:vertAnchor="page" w:horzAnchor="margin" w:tblpY="2514"/>
        <w:tblW w:w="9360" w:type="dxa"/>
        <w:tblInd w:w="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235"/>
        <w:gridCol w:w="2070"/>
        <w:gridCol w:w="1440"/>
        <w:gridCol w:w="1528"/>
        <w:gridCol w:w="1087"/>
      </w:tblGrid>
      <w:tr w:rsidR="001B6337" w14:paraId="3512107E" w14:textId="77777777" w:rsidTr="001B6337">
        <w:trPr>
          <w:cantSplit/>
          <w:tblHeader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A2F9F" w14:textId="77777777" w:rsidR="001B6337" w:rsidRDefault="001B6337">
            <w:pPr>
              <w:keepNext/>
              <w:spacing w:before="80" w:after="80" w:line="240" w:lineRule="auto"/>
              <w:rPr>
                <w:rFonts w:ascii="Times New Roman" w:eastAsia="SimSun" w:hAnsi="Times New Roman" w:cs="Times New Roman"/>
                <w:b/>
                <w:snapToGrid w:val="0"/>
                <w:sz w:val="24"/>
                <w:lang w:val="en" w:eastAsia="zh-CN"/>
              </w:rPr>
            </w:pPr>
          </w:p>
          <w:p w14:paraId="2721AD59" w14:textId="77777777" w:rsidR="001B6337" w:rsidRDefault="001B6337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Multiple-choice ques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3E6DA" w14:textId="77777777" w:rsidR="001B6337" w:rsidRDefault="001B6337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 xml:space="preserve">Scori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C29E2" w14:textId="77777777" w:rsidR="001B6337" w:rsidRDefault="001B6337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Comparison (n = 36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FCA80" w14:textId="77777777" w:rsidR="001B6337" w:rsidRDefault="001B6337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Experimental (n = 30)</w:t>
            </w: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br/>
              <w:t>N (%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84CAB" w14:textId="77777777" w:rsidR="001B6337" w:rsidRDefault="001B6337">
            <w:pPr>
              <w:keepNext/>
              <w:spacing w:before="80" w:after="8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1-sided P-value</w:t>
            </w:r>
          </w:p>
        </w:tc>
      </w:tr>
      <w:tr w:rsidR="001B6337" w14:paraId="02526D4A" w14:textId="77777777" w:rsidTr="001B6337">
        <w:trPr>
          <w:cantSplit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797C" w14:textId="77777777" w:rsidR="001B6337" w:rsidRDefault="001B6337" w:rsidP="008E7E8E">
            <w:pPr>
              <w:numPr>
                <w:ilvl w:val="0"/>
                <w:numId w:val="1"/>
              </w:num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Why would your doctor tell you about the study?</w:t>
            </w:r>
          </w:p>
          <w:p w14:paraId="19B43702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a. Because the doctor likes me</w:t>
            </w:r>
          </w:p>
          <w:p w14:paraId="31AEFA9B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b/>
                <w:bCs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napToGrid w:val="0"/>
                <w:sz w:val="24"/>
                <w:lang w:eastAsia="zh-CN"/>
              </w:rPr>
              <w:t>b. Because I have fragile X</w:t>
            </w:r>
          </w:p>
          <w:p w14:paraId="20D0CC99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c. Because I have a cold</w:t>
            </w:r>
          </w:p>
          <w:p w14:paraId="0545DD95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bCs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napToGrid w:val="0"/>
                <w:sz w:val="24"/>
                <w:lang w:eastAsia="zh-CN"/>
              </w:rPr>
              <w:t>d. Because I am old enoug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241FE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‒Never corre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9533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4 (11.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9CE6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 (0.0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CF16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.05</w:t>
            </w:r>
          </w:p>
        </w:tc>
      </w:tr>
      <w:tr w:rsidR="001B6337" w14:paraId="665BBD55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71BF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bCs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7943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‒Correct on 2nd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FE1E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 (5.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ABA0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 (6.9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F429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1B6337" w14:paraId="2876E32E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4A0E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bCs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F5AB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‒Correct on 1st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8140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30 (83.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8762E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7 (93.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74FD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1B6337" w14:paraId="56276336" w14:textId="77777777" w:rsidTr="001B6337">
        <w:trPr>
          <w:cantSplit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62A4F" w14:textId="77777777" w:rsidR="001B6337" w:rsidRDefault="001B6337">
            <w:pPr>
              <w:spacing w:before="120" w:after="120" w:line="240" w:lineRule="auto"/>
              <w:ind w:left="360" w:hanging="36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.</w:t>
            </w: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ab/>
              <w:t>Will you get the real pill or the fake pill?</w:t>
            </w:r>
          </w:p>
          <w:p w14:paraId="45C2074B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a. I do not know which pill I will get.</w:t>
            </w:r>
          </w:p>
          <w:p w14:paraId="3F9EA5FB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b. I will get the fake pill because I don’t need the real pill.</w:t>
            </w:r>
          </w:p>
          <w:p w14:paraId="445270F0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 xml:space="preserve">c. I will get the real pill because I want to feel better. </w:t>
            </w:r>
          </w:p>
          <w:p w14:paraId="29C39077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d. I will get both pills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9E093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‒Never corre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93BD9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8 (22.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9C282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8 (28.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C46E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.33</w:t>
            </w:r>
          </w:p>
        </w:tc>
      </w:tr>
      <w:tr w:rsidR="001B6337" w14:paraId="0E687DB9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F1BF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1224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‒Correct on 2nd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BC2D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5 (13.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0707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3 (10.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7AF9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1B6337" w14:paraId="3F0B3A11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BDED3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1C78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‒Correct on 1st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0FCF1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3 (63.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458C2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7 (60.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CE97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1B6337" w14:paraId="5EFD59FD" w14:textId="77777777" w:rsidTr="001B6337">
        <w:trPr>
          <w:cantSplit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7565" w14:textId="77777777" w:rsidR="001B6337" w:rsidRDefault="001B6337">
            <w:pPr>
              <w:spacing w:before="120" w:after="120" w:line="240" w:lineRule="auto"/>
              <w:ind w:left="360" w:hanging="360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3.</w:t>
            </w: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ab/>
              <w:t xml:space="preserve">What will happen if you 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decide you no longer want to be in the study?</w:t>
            </w:r>
          </w:p>
          <w:p w14:paraId="480767A7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 xml:space="preserve">a. Once I join, I </w:t>
            </w:r>
            <w:proofErr w:type="gramStart"/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have to</w:t>
            </w:r>
            <w:proofErr w:type="gramEnd"/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 xml:space="preserve"> stay in the study.</w:t>
            </w:r>
          </w:p>
          <w:p w14:paraId="5F2041D7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b. I can stop and restart anytime I want.</w:t>
            </w:r>
          </w:p>
          <w:p w14:paraId="738ABC94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snapToGrid w:val="0"/>
                <w:sz w:val="24"/>
                <w:lang w:eastAsia="zh-CN"/>
              </w:rPr>
              <w:t>c. I will tell my doctor I want to stop and then can stop.</w:t>
            </w:r>
          </w:p>
          <w:p w14:paraId="2C71740D" w14:textId="77777777" w:rsidR="001B6337" w:rsidRDefault="001B6337">
            <w:pPr>
              <w:spacing w:before="120" w:after="120" w:line="240" w:lineRule="auto"/>
              <w:ind w:left="360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  <w:t>d. My doctor will be angry.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DDAFC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‒Never corre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6BB3B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5 (13.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9D6C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3 (10.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93405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0.49</w:t>
            </w:r>
          </w:p>
        </w:tc>
      </w:tr>
      <w:tr w:rsidR="001B6337" w14:paraId="2F010AFB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2544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6837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1‒Correct on 2nd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B68A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5 (13.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7438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6 (20.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6900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  <w:tr w:rsidR="001B6337" w14:paraId="2ECF3444" w14:textId="77777777" w:rsidTr="001B6337">
        <w:trPr>
          <w:cantSplit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FAD3" w14:textId="77777777" w:rsidR="001B6337" w:rsidRDefault="001B6337">
            <w:pPr>
              <w:spacing w:line="240" w:lineRule="auto"/>
              <w:rPr>
                <w:rFonts w:ascii="Times New Roman" w:eastAsia="SimSun" w:hAnsi="Times New Roman" w:cs="Times New Roman"/>
                <w:snapToGrid w:val="0"/>
                <w:sz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960F9" w14:textId="77777777" w:rsidR="001B6337" w:rsidRDefault="001B6337">
            <w:pPr>
              <w:spacing w:before="120" w:after="120" w:line="240" w:lineRule="auto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‒Correct on 1st 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EEA6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6 (72.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2702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zh-CN"/>
              </w:rPr>
              <w:t>20 (69.0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1CE4" w14:textId="77777777" w:rsidR="001B6337" w:rsidRDefault="001B6337">
            <w:pPr>
              <w:spacing w:before="120" w:after="120" w:line="240" w:lineRule="auto"/>
              <w:jc w:val="center"/>
              <w:rPr>
                <w:rFonts w:ascii="Times New Roman" w:eastAsia="SimSun" w:hAnsi="Times New Roman" w:cs="Times New Roman"/>
                <w:sz w:val="24"/>
                <w:lang w:eastAsia="zh-CN"/>
              </w:rPr>
            </w:pPr>
          </w:p>
        </w:tc>
      </w:tr>
    </w:tbl>
    <w:p w14:paraId="5E14DB95" w14:textId="77777777" w:rsidR="001B6337" w:rsidRDefault="001B6337" w:rsidP="001B6337">
      <w:pPr>
        <w:keepNext/>
        <w:keepLines/>
        <w:spacing w:after="0" w:line="480" w:lineRule="auto"/>
        <w:rPr>
          <w:rFonts w:ascii="Times New Roman" w:eastAsia="SimSun" w:hAnsi="Times New Roman" w:cs="Times New Roman"/>
          <w:b/>
          <w:sz w:val="24"/>
          <w:lang w:eastAsia="zh-CN"/>
        </w:rPr>
      </w:pPr>
    </w:p>
    <w:p w14:paraId="7D151F62" w14:textId="77777777" w:rsidR="00764061" w:rsidRDefault="00764061"/>
    <w:sectPr w:rsidR="00764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B2322"/>
    <w:multiLevelType w:val="hybridMultilevel"/>
    <w:tmpl w:val="5A700D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37"/>
    <w:rsid w:val="000E7205"/>
    <w:rsid w:val="001B6337"/>
    <w:rsid w:val="00764061"/>
    <w:rsid w:val="00CE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CA510"/>
  <w15:chartTrackingRefBased/>
  <w15:docId w15:val="{0E17346C-4D60-40BC-A0E9-CB9A3FE1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633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3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2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5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well, Ashley</dc:creator>
  <cp:keywords/>
  <dc:description/>
  <cp:lastModifiedBy>McCormack, Lauren</cp:lastModifiedBy>
  <cp:revision>2</cp:revision>
  <cp:lastPrinted>2019-10-04T20:57:00Z</cp:lastPrinted>
  <dcterms:created xsi:type="dcterms:W3CDTF">2019-10-04T21:17:00Z</dcterms:created>
  <dcterms:modified xsi:type="dcterms:W3CDTF">2019-10-04T21:17:00Z</dcterms:modified>
</cp:coreProperties>
</file>